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399E52" w14:textId="344DA75D" w:rsidR="00247E0E" w:rsidRPr="00247E0E" w:rsidRDefault="00247E0E" w:rsidP="00247E0E">
      <w:pPr>
        <w:rPr>
          <w:rFonts w:ascii="Calibri" w:eastAsia="宋体" w:hAnsi="Calibri" w:cs="Times New Roman" w:hint="eastAsia"/>
        </w:rPr>
      </w:pPr>
      <w:r w:rsidRPr="000C5444">
        <w:rPr>
          <w:rFonts w:ascii="Times New Roman" w:eastAsia="宋体" w:hAnsi="Times New Roman" w:cs="Times New Roman"/>
          <w:b/>
          <w:sz w:val="24"/>
          <w:szCs w:val="24"/>
        </w:rPr>
        <w:t>T</w:t>
      </w:r>
      <w:r>
        <w:rPr>
          <w:rFonts w:ascii="Times New Roman" w:eastAsia="宋体" w:hAnsi="Times New Roman" w:cs="Times New Roman"/>
          <w:b/>
          <w:sz w:val="24"/>
          <w:szCs w:val="24"/>
        </w:rPr>
        <w:t>able</w:t>
      </w:r>
      <w:r w:rsidRPr="000C5444">
        <w:rPr>
          <w:rFonts w:ascii="Times New Roman" w:eastAsia="宋体" w:hAnsi="Times New Roman" w:cs="Times New Roman"/>
          <w:b/>
          <w:sz w:val="24"/>
          <w:szCs w:val="24"/>
        </w:rPr>
        <w:t xml:space="preserve"> S</w:t>
      </w:r>
      <w:r>
        <w:rPr>
          <w:rFonts w:ascii="Times New Roman" w:eastAsia="宋体" w:hAnsi="Times New Roman" w:cs="Times New Roman"/>
          <w:b/>
          <w:sz w:val="24"/>
          <w:szCs w:val="24"/>
        </w:rPr>
        <w:t>1</w:t>
      </w:r>
      <w:r w:rsidRPr="000C5444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0C5444">
        <w:rPr>
          <w:rFonts w:ascii="Times New Roman" w:eastAsia="宋体" w:hAnsi="Times New Roman" w:cs="Times New Roman"/>
          <w:vertAlign w:val="superscript"/>
        </w:rPr>
        <w:t>1</w:t>
      </w:r>
      <w:r w:rsidRPr="000C5444">
        <w:rPr>
          <w:rFonts w:ascii="Times New Roman" w:eastAsia="宋体" w:hAnsi="Times New Roman" w:cs="Times New Roman"/>
        </w:rPr>
        <w:t xml:space="preserve">H NMR assignments for </w:t>
      </w:r>
      <w:r>
        <w:rPr>
          <w:rFonts w:ascii="Times New Roman" w:eastAsia="宋体" w:hAnsi="Times New Roman" w:cs="Times New Roman"/>
        </w:rPr>
        <w:t>urine</w:t>
      </w:r>
      <w:r w:rsidRPr="000C5444">
        <w:rPr>
          <w:rFonts w:ascii="Times New Roman" w:eastAsia="宋体" w:hAnsi="Times New Roman" w:cs="Times New Roman"/>
        </w:rPr>
        <w:t xml:space="preserve"> metabolites in swimmers</w:t>
      </w:r>
    </w:p>
    <w:tbl>
      <w:tblPr>
        <w:tblW w:w="9229" w:type="dxa"/>
        <w:tblInd w:w="93" w:type="dxa"/>
        <w:tblLook w:val="04A0" w:firstRow="1" w:lastRow="0" w:firstColumn="1" w:lastColumn="0" w:noHBand="0" w:noVBand="1"/>
      </w:tblPr>
      <w:tblGrid>
        <w:gridCol w:w="724"/>
        <w:gridCol w:w="3908"/>
        <w:gridCol w:w="2187"/>
        <w:gridCol w:w="2410"/>
      </w:tblGrid>
      <w:tr w:rsidR="00247E0E" w:rsidRPr="00F41E54" w14:paraId="260EA870" w14:textId="77777777" w:rsidTr="00C3511B">
        <w:trPr>
          <w:trHeight w:val="390"/>
        </w:trPr>
        <w:tc>
          <w:tcPr>
            <w:tcW w:w="7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76269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7E0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NO.   </w:t>
            </w:r>
          </w:p>
        </w:tc>
        <w:tc>
          <w:tcPr>
            <w:tcW w:w="39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747D0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etabolites</w:t>
            </w:r>
          </w:p>
        </w:tc>
        <w:tc>
          <w:tcPr>
            <w:tcW w:w="21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AD619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oieties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44743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δ 1H (ppm) and multiplicity</w:t>
            </w:r>
          </w:p>
        </w:tc>
      </w:tr>
      <w:tr w:rsidR="00247E0E" w:rsidRPr="00F41E54" w14:paraId="2CEA6516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09506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7E0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1D3D4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-aminobutyrate (3-AB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8653F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11E0C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20(d)</w:t>
            </w:r>
          </w:p>
        </w:tc>
      </w:tr>
      <w:tr w:rsidR="00247E0E" w:rsidRPr="00F41E54" w14:paraId="4E9AD28F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4D5B5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75CFF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746C1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222B9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62(m)</w:t>
            </w:r>
          </w:p>
        </w:tc>
      </w:tr>
      <w:tr w:rsidR="00247E0E" w:rsidRPr="00F41E54" w14:paraId="5B76FDCA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C94C0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34EFC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9ED18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9797F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04(dd)</w:t>
            </w:r>
          </w:p>
        </w:tc>
      </w:tr>
      <w:tr w:rsidR="00247E0E" w:rsidRPr="00F41E54" w14:paraId="6DB8CB81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30393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D0C66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17167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2’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88024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10(dd)</w:t>
            </w:r>
          </w:p>
        </w:tc>
      </w:tr>
      <w:tr w:rsidR="00247E0E" w:rsidRPr="00F41E54" w14:paraId="1607D141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3F950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7E0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0702B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actate (Lac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BEFFF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αC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2E354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.12(q)</w:t>
            </w:r>
          </w:p>
        </w:tc>
      </w:tr>
      <w:tr w:rsidR="00247E0E" w:rsidRPr="00F41E54" w14:paraId="7D96DED9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365E2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85C94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46C90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βCH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59F23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34(d)</w:t>
            </w:r>
          </w:p>
        </w:tc>
      </w:tr>
      <w:tr w:rsidR="00247E0E" w:rsidRPr="00F41E54" w14:paraId="2BF19FC2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02292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AF8B4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3FE09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OO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587A5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47E0E" w:rsidRPr="00F41E54" w14:paraId="3A550DBA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A8EA5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7E0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F407C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-hydroxyisovalerate (3-HIV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9A84A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A1785" w14:textId="77777777" w:rsidR="00247E0E" w:rsidRPr="00F41E54" w:rsidRDefault="00247E0E" w:rsidP="00C3511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41E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8(s)</w:t>
            </w:r>
          </w:p>
        </w:tc>
      </w:tr>
      <w:tr w:rsidR="00247E0E" w:rsidRPr="00F41E54" w14:paraId="7D368BAE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C6C30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F628D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49178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D5EB1" w14:textId="77777777" w:rsidR="00247E0E" w:rsidRPr="00F41E54" w:rsidRDefault="00247E0E" w:rsidP="00C3511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41E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8(s)</w:t>
            </w:r>
          </w:p>
        </w:tc>
      </w:tr>
      <w:tr w:rsidR="00247E0E" w:rsidRPr="00F41E54" w14:paraId="115FEB6A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99B2E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7E0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30F0D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lanine (Ala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52950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αC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E8F64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80(q)</w:t>
            </w:r>
          </w:p>
        </w:tc>
      </w:tr>
      <w:tr w:rsidR="00247E0E" w:rsidRPr="00F41E54" w14:paraId="2F8F15EE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6ED31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646AA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1EE1B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βCH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84F82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49(d)</w:t>
            </w:r>
          </w:p>
        </w:tc>
      </w:tr>
      <w:tr w:rsidR="00247E0E" w:rsidRPr="00F41E54" w14:paraId="0D274270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90DED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7F4FE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EA171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OO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45ED7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47E0E" w:rsidRPr="00F41E54" w14:paraId="6EC9E650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C7E8E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7E0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FEC71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itrate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EA99A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D7121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54(d)</w:t>
            </w:r>
          </w:p>
        </w:tc>
      </w:tr>
      <w:tr w:rsidR="00247E0E" w:rsidRPr="00F41E54" w14:paraId="4F619400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5777C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5A397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1C601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2'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5C84A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67(d)</w:t>
            </w:r>
          </w:p>
        </w:tc>
      </w:tr>
      <w:tr w:rsidR="00247E0E" w:rsidRPr="00F41E54" w14:paraId="58FE90F3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7AB06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8FC05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90296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-O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52C3A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47E0E" w:rsidRPr="00F41E54" w14:paraId="6CF6FC2C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B98FD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8EC2B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8E152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OO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8ED5D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47E0E" w:rsidRPr="00F41E54" w14:paraId="289CB26E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519B2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7E0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7A94A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imethylamine (DMA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65DBE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6FE0A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2.72(s)</w:t>
            </w:r>
          </w:p>
        </w:tc>
      </w:tr>
      <w:tr w:rsidR="00247E0E" w:rsidRPr="00F41E54" w14:paraId="25C6935B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5F5E9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7E0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7BE38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reatinine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92443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107D6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05(s)</w:t>
            </w:r>
          </w:p>
        </w:tc>
      </w:tr>
      <w:tr w:rsidR="00247E0E" w:rsidRPr="00F41E54" w14:paraId="1CD78506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FD224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D7EE0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9425F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41F09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.06(s)</w:t>
            </w:r>
          </w:p>
        </w:tc>
      </w:tr>
      <w:tr w:rsidR="00247E0E" w:rsidRPr="00F41E54" w14:paraId="7619BF40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6E81C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34519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EC27F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=N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86A0F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47E0E" w:rsidRPr="00F41E54" w14:paraId="2111AB2E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AF98D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7E0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48771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reatine (Cr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CBF23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D6753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04(s)</w:t>
            </w:r>
          </w:p>
        </w:tc>
      </w:tr>
      <w:tr w:rsidR="00247E0E" w:rsidRPr="00F41E54" w14:paraId="71FDAF47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0B6E3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4FEA0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92A00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D0ECD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94(s)</w:t>
            </w:r>
          </w:p>
        </w:tc>
      </w:tr>
      <w:tr w:rsidR="00247E0E" w:rsidRPr="00F41E54" w14:paraId="339E2592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A2AB5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53B98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C07E3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=N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78F38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47E0E" w:rsidRPr="00F41E54" w14:paraId="59F85EE3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41DCA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7E0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7C0B8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rimethylamine N-</w:t>
            </w:r>
            <w:proofErr w:type="gramStart"/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oxide(</w:t>
            </w:r>
            <w:proofErr w:type="gramEnd"/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MAO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95A17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CH3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1F8F4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28(s)</w:t>
            </w:r>
          </w:p>
        </w:tc>
      </w:tr>
      <w:tr w:rsidR="00247E0E" w:rsidRPr="00F41E54" w14:paraId="3D1AF051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D17C9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7E0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65463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aurine (Tau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00FB0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2SO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6B5D7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29(t)</w:t>
            </w:r>
          </w:p>
        </w:tc>
      </w:tr>
      <w:tr w:rsidR="00247E0E" w:rsidRPr="00F41E54" w14:paraId="512D6A5E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22CE4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0FC06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139D0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2NH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3ACE9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42(t)</w:t>
            </w:r>
          </w:p>
        </w:tc>
      </w:tr>
      <w:tr w:rsidR="00247E0E" w:rsidRPr="00F41E54" w14:paraId="34717F3E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67E93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7E0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2B2DB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cyllo-inosoitol</w:t>
            </w:r>
            <w:proofErr w:type="spellEnd"/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45326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6BF9C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36(s)</w:t>
            </w:r>
          </w:p>
        </w:tc>
      </w:tr>
      <w:tr w:rsidR="00247E0E" w:rsidRPr="00F41E54" w14:paraId="6C9A1129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B3083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7E0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2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0D3E6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cetamide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E153E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1C61C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99(s)</w:t>
            </w:r>
          </w:p>
        </w:tc>
      </w:tr>
      <w:tr w:rsidR="00247E0E" w:rsidRPr="00F41E54" w14:paraId="0190F9EA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14ECC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8E084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A2442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=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DDF01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47E0E" w:rsidRPr="00F41E54" w14:paraId="3DFE31F7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0439A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7E0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3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E2A43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-hydroxyisobutyrate (3-HIB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81DFA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2C28B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08(d)</w:t>
            </w:r>
          </w:p>
        </w:tc>
      </w:tr>
      <w:tr w:rsidR="00247E0E" w:rsidRPr="00F41E54" w14:paraId="025F75CA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F9C55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D4D48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AAC49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019ED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5(m)</w:t>
            </w:r>
          </w:p>
        </w:tc>
      </w:tr>
      <w:tr w:rsidR="00247E0E" w:rsidRPr="00F41E54" w14:paraId="2B06FF45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67969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C7F5E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F4244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E1421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5(dd)</w:t>
            </w:r>
          </w:p>
        </w:tc>
      </w:tr>
      <w:tr w:rsidR="00247E0E" w:rsidRPr="00F41E54" w14:paraId="785589F2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BC645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2147E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8EDEE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2’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C9A3B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7(dd)</w:t>
            </w:r>
          </w:p>
        </w:tc>
      </w:tr>
      <w:tr w:rsidR="00247E0E" w:rsidRPr="00F41E54" w14:paraId="511B2E6E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9F1D1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7E0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4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E9DCB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uccinate (</w:t>
            </w:r>
            <w:proofErr w:type="spellStart"/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ucc</w:t>
            </w:r>
            <w:proofErr w:type="spellEnd"/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8376F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36A21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41(s)</w:t>
            </w:r>
          </w:p>
        </w:tc>
      </w:tr>
      <w:tr w:rsidR="00247E0E" w:rsidRPr="00F41E54" w14:paraId="3B833079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125E1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6DC23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81BC7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OO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EA52A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47E0E" w:rsidRPr="00F41E54" w14:paraId="2B2F7C75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7614F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7E0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5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CD4E2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lycine (</w:t>
            </w:r>
            <w:proofErr w:type="spellStart"/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ly</w:t>
            </w:r>
            <w:proofErr w:type="spellEnd"/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FE35A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1DA46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56(s)</w:t>
            </w:r>
          </w:p>
        </w:tc>
      </w:tr>
      <w:tr w:rsidR="00247E0E" w:rsidRPr="00F41E54" w14:paraId="36C6E4D4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663DA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189BE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E3F45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OO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E4701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47E0E" w:rsidRPr="00F41E54" w14:paraId="1A95A627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6F56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7E0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6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F350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α-glucose (α-</w:t>
            </w:r>
            <w:proofErr w:type="spellStart"/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lc</w:t>
            </w:r>
            <w:proofErr w:type="spellEnd"/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F8F7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CH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D85A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.26(d)</w:t>
            </w:r>
          </w:p>
        </w:tc>
      </w:tr>
      <w:tr w:rsidR="00247E0E" w:rsidRPr="00F41E54" w14:paraId="1514BB0D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3D525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4E85F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6F23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C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B5767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54(dd)</w:t>
            </w:r>
          </w:p>
        </w:tc>
      </w:tr>
      <w:tr w:rsidR="00247E0E" w:rsidRPr="00F41E54" w14:paraId="1481BF4F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90C7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FED3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F15E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C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81C8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73(dd)</w:t>
            </w:r>
          </w:p>
        </w:tc>
      </w:tr>
      <w:tr w:rsidR="00247E0E" w:rsidRPr="00F41E54" w14:paraId="49EAB6B5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F185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6184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FBDD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C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23151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42(dd)</w:t>
            </w:r>
          </w:p>
        </w:tc>
      </w:tr>
      <w:tr w:rsidR="00247E0E" w:rsidRPr="00F41E54" w14:paraId="2638EF61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2621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9ACE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8A02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C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38E7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83(dd)</w:t>
            </w:r>
          </w:p>
        </w:tc>
      </w:tr>
      <w:tr w:rsidR="00247E0E" w:rsidRPr="00F41E54" w14:paraId="4F95E57E" w14:textId="77777777" w:rsidTr="00C3511B">
        <w:trPr>
          <w:trHeight w:val="134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20A5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53EC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179D9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CH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5000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83(dd)</w:t>
            </w:r>
          </w:p>
        </w:tc>
      </w:tr>
      <w:tr w:rsidR="00247E0E" w:rsidRPr="00F41E54" w14:paraId="42D62C79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1F647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7E0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7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1E406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β–glucose (β-</w:t>
            </w:r>
            <w:proofErr w:type="spellStart"/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lc</w:t>
            </w:r>
            <w:proofErr w:type="spellEnd"/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5990B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C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CECD3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.66(d)</w:t>
            </w:r>
          </w:p>
        </w:tc>
      </w:tr>
      <w:tr w:rsidR="00247E0E" w:rsidRPr="00F41E54" w14:paraId="751FFE88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50549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88780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32C5D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C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9D728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25(dd)</w:t>
            </w:r>
          </w:p>
        </w:tc>
      </w:tr>
      <w:tr w:rsidR="00247E0E" w:rsidRPr="00F41E54" w14:paraId="730D54B7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4A1E9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46740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9C28B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C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8FC20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50(dd)</w:t>
            </w:r>
          </w:p>
        </w:tc>
      </w:tr>
      <w:tr w:rsidR="00247E0E" w:rsidRPr="00F41E54" w14:paraId="7A02505F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7E704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66C14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D1D1F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C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310A5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40(dd)</w:t>
            </w:r>
          </w:p>
        </w:tc>
      </w:tr>
      <w:tr w:rsidR="00247E0E" w:rsidRPr="00F41E54" w14:paraId="709FD498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242D3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A6B4D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329DC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C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9C24E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47(dd)</w:t>
            </w:r>
          </w:p>
        </w:tc>
      </w:tr>
      <w:tr w:rsidR="00247E0E" w:rsidRPr="00F41E54" w14:paraId="55CB395A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BB624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764B5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F6797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C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60504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74(dd)</w:t>
            </w:r>
          </w:p>
        </w:tc>
      </w:tr>
      <w:tr w:rsidR="00247E0E" w:rsidRPr="00F41E54" w14:paraId="2A9F83FD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415CC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526B9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B6B89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'C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948EC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90(dd)</w:t>
            </w:r>
          </w:p>
        </w:tc>
      </w:tr>
      <w:tr w:rsidR="00247E0E" w:rsidRPr="00F41E54" w14:paraId="182A285E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75D39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7E0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8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02527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is-aconitate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E3405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E5831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.68(s)</w:t>
            </w:r>
          </w:p>
        </w:tc>
      </w:tr>
      <w:tr w:rsidR="00247E0E" w:rsidRPr="00F41E54" w14:paraId="55A6806C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B6C73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C4A7F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2D85C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2FC51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12(s)</w:t>
            </w:r>
          </w:p>
        </w:tc>
      </w:tr>
      <w:tr w:rsidR="00247E0E" w:rsidRPr="00F41E54" w14:paraId="14B56BD6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996A2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4B82A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A1213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OO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4559F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47E0E" w:rsidRPr="00F41E54" w14:paraId="2B7CCCFD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B7A1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7E0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9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4886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rea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F686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NH2)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75536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.79(</w:t>
            </w:r>
            <w:proofErr w:type="spellStart"/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brs</w:t>
            </w:r>
            <w:proofErr w:type="spellEnd"/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247E0E" w:rsidRPr="00F41E54" w14:paraId="65D88305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0CD9D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7E0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CF9B7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-Cresol sulfate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4E116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BC95A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35(s)</w:t>
            </w:r>
          </w:p>
        </w:tc>
      </w:tr>
      <w:tr w:rsidR="00247E0E" w:rsidRPr="00F41E54" w14:paraId="21C4B945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74470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94C91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AFBEA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,6C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F246A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.21(d)</w:t>
            </w:r>
          </w:p>
        </w:tc>
      </w:tr>
      <w:tr w:rsidR="00247E0E" w:rsidRPr="00F41E54" w14:paraId="4407B437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45FD7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D716E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556E3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,5C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318B4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.30(d)</w:t>
            </w:r>
          </w:p>
        </w:tc>
      </w:tr>
      <w:tr w:rsidR="00247E0E" w:rsidRPr="00F41E54" w14:paraId="1C0386EB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98183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7E0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1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A6F21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-hydroxyphenylacetate (4-HPA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63E98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,6C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C45ED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.89(d)</w:t>
            </w:r>
          </w:p>
        </w:tc>
      </w:tr>
      <w:tr w:rsidR="00247E0E" w:rsidRPr="00F41E54" w14:paraId="6C2155A4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B958D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51432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49110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,5CH</w:t>
            </w:r>
          </w:p>
          <w:p w14:paraId="031DF6EC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662A0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.18(m)</w:t>
            </w:r>
          </w:p>
          <w:p w14:paraId="37525205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45(s)</w:t>
            </w:r>
          </w:p>
        </w:tc>
      </w:tr>
      <w:tr w:rsidR="00247E0E" w:rsidRPr="00F41E54" w14:paraId="0243C7FB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F6DE3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77A4C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BB7D6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OO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85AE4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47E0E" w:rsidRPr="00F41E54" w14:paraId="51AB19C3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B9211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7E0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2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F849F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ndoxyl sulfate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FAEA4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9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B8C1D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.71(d)</w:t>
            </w:r>
          </w:p>
        </w:tc>
      </w:tr>
      <w:tr w:rsidR="00247E0E" w:rsidRPr="00F41E54" w14:paraId="3FDF5507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836F7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17580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58C30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6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FDB5E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.51(d)</w:t>
            </w:r>
          </w:p>
        </w:tc>
      </w:tr>
      <w:tr w:rsidR="00247E0E" w:rsidRPr="00F41E54" w14:paraId="3C133F62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DCA00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B67BF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7ED12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2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E878E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.36(s)</w:t>
            </w:r>
          </w:p>
        </w:tc>
      </w:tr>
      <w:tr w:rsidR="00247E0E" w:rsidRPr="00F41E54" w14:paraId="7486A7F6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370F0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074F6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3F00A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7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C6E0C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.28(t)</w:t>
            </w:r>
          </w:p>
        </w:tc>
      </w:tr>
      <w:tr w:rsidR="00247E0E" w:rsidRPr="00F41E54" w14:paraId="0EA3C6C7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66DE5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2C8D3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F3060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8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FB807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.21(t)</w:t>
            </w:r>
          </w:p>
        </w:tc>
      </w:tr>
      <w:tr w:rsidR="00247E0E" w:rsidRPr="00F41E54" w14:paraId="201C7342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D78CA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7E0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3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FB592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ippurate</w:t>
            </w:r>
            <w:proofErr w:type="spellEnd"/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59A3A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,5C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A6409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.56(dd)</w:t>
            </w:r>
          </w:p>
        </w:tc>
      </w:tr>
      <w:tr w:rsidR="00247E0E" w:rsidRPr="00F41E54" w14:paraId="17CAEC83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E5F7D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23C07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5B348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C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BA9B9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.65(t)</w:t>
            </w:r>
          </w:p>
        </w:tc>
      </w:tr>
      <w:tr w:rsidR="00247E0E" w:rsidRPr="00F41E54" w14:paraId="09102887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009F2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A7722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9349B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,6C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415AB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.84(dd)</w:t>
            </w:r>
          </w:p>
        </w:tc>
      </w:tr>
      <w:tr w:rsidR="00247E0E" w:rsidRPr="00F41E54" w14:paraId="0E92E0D1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F69A1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4343C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4A71B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αCH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B9153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97(d)</w:t>
            </w:r>
          </w:p>
        </w:tc>
      </w:tr>
      <w:tr w:rsidR="00247E0E" w:rsidRPr="00F41E54" w14:paraId="7133C9D8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7663A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990AC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FC28B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OO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720D8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47E0E" w:rsidRPr="00F41E54" w14:paraId="2E61834B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35954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7E0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4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6E114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-hydroxybenzoic acid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595F5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69BBD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45(s)</w:t>
            </w:r>
          </w:p>
        </w:tc>
      </w:tr>
      <w:tr w:rsidR="00247E0E" w:rsidRPr="00F41E54" w14:paraId="22062414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6A1CB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9E8E0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7A43A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,6C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43085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.87(d)</w:t>
            </w:r>
          </w:p>
        </w:tc>
      </w:tr>
      <w:tr w:rsidR="00247E0E" w:rsidRPr="00F41E54" w14:paraId="767D471B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2CADC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D5195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F9E0B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,5C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EC876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.17(d)</w:t>
            </w:r>
          </w:p>
        </w:tc>
      </w:tr>
      <w:tr w:rsidR="00247E0E" w:rsidRPr="00F41E54" w14:paraId="21C96DE0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DDAC2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7E0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5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E195E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ropylene glycol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023A1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3DAB0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15(d)</w:t>
            </w:r>
          </w:p>
        </w:tc>
      </w:tr>
      <w:tr w:rsidR="00247E0E" w:rsidRPr="00F41E54" w14:paraId="436C319E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8FF58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8AC0E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D942A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9EB7E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45(dd)</w:t>
            </w:r>
          </w:p>
        </w:tc>
      </w:tr>
      <w:tr w:rsidR="00247E0E" w:rsidRPr="00F41E54" w14:paraId="7F95CF5D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84328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51752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C6AB3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2’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61A8F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56(dd)</w:t>
            </w:r>
          </w:p>
        </w:tc>
      </w:tr>
      <w:tr w:rsidR="00247E0E" w:rsidRPr="00F41E54" w14:paraId="7DADB9A3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126E3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D8EEF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130B5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646F9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90(m)</w:t>
            </w:r>
          </w:p>
        </w:tc>
      </w:tr>
      <w:tr w:rsidR="00247E0E" w:rsidRPr="00F41E54" w14:paraId="5FA620AC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793BC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7E0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6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B4DF6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1-methyl-2-pyridone-3-carboxamide (2PY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ADF30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C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101FD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.67(d)</w:t>
            </w:r>
          </w:p>
        </w:tc>
      </w:tr>
      <w:tr w:rsidR="00247E0E" w:rsidRPr="00F41E54" w14:paraId="27C17C39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0578E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B99BB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58F26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C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18B14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.98(d)</w:t>
            </w:r>
          </w:p>
        </w:tc>
      </w:tr>
      <w:tr w:rsidR="00247E0E" w:rsidRPr="00F41E54" w14:paraId="3C932A46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75738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9E83F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F77C1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C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1E9CC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.33(d)</w:t>
            </w:r>
          </w:p>
        </w:tc>
      </w:tr>
      <w:tr w:rsidR="00247E0E" w:rsidRPr="00F41E54" w14:paraId="47C72796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9A04F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7E0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7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7F194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uanidoacetate</w:t>
            </w:r>
            <w:proofErr w:type="spellEnd"/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GA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BB6C6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F9515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80(s)</w:t>
            </w:r>
          </w:p>
        </w:tc>
      </w:tr>
      <w:tr w:rsidR="00247E0E" w:rsidRPr="00F41E54" w14:paraId="740FF835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680FB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EEEB5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86134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=N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604B8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47E0E" w:rsidRPr="00F41E54" w14:paraId="6C754B74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202A4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C0AF1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CB6AF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OO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95096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47E0E" w:rsidRPr="00F41E54" w14:paraId="52BE890E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8D7C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7E0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28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C110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formate</w:t>
            </w:r>
            <w:proofErr w:type="spellEnd"/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55C3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1D03D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.46(s)</w:t>
            </w:r>
          </w:p>
        </w:tc>
      </w:tr>
      <w:tr w:rsidR="00247E0E" w:rsidRPr="00F41E54" w14:paraId="2FF6A372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CB034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BE18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9544C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OO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9637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47E0E" w:rsidRPr="00F41E54" w14:paraId="3BAF11FC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92069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7E0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9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D275F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-ketoisocaproate (2-KC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C4F70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(CH3)2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0530E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4(d)</w:t>
            </w:r>
          </w:p>
        </w:tc>
      </w:tr>
      <w:tr w:rsidR="00247E0E" w:rsidRPr="00F41E54" w14:paraId="073F4D56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1B87A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F088C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7AFBC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CH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DA712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.00(m) </w:t>
            </w:r>
          </w:p>
        </w:tc>
      </w:tr>
      <w:tr w:rsidR="00247E0E" w:rsidRPr="00F41E54" w14:paraId="21860965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69005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FD700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7E3E7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CH2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F0B01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18(d)</w:t>
            </w:r>
          </w:p>
        </w:tc>
      </w:tr>
      <w:tr w:rsidR="00247E0E" w:rsidRPr="00F41E54" w14:paraId="6D7EF36B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32DFA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791D6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27331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O=C-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9FE55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47E0E" w:rsidRPr="00F41E54" w14:paraId="574AEC34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D4955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7E0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0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3064A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seudouridine</w:t>
            </w:r>
            <w:proofErr w:type="spellEnd"/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51882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gramStart"/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(</w:t>
            </w:r>
            <w:proofErr w:type="gramEnd"/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ing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9DB9E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.69(s)</w:t>
            </w:r>
          </w:p>
        </w:tc>
      </w:tr>
      <w:tr w:rsidR="00247E0E" w:rsidRPr="00F41E54" w14:paraId="449498D6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45C62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8FF1B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F910B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proofErr w:type="gramStart"/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'H(</w:t>
            </w:r>
            <w:proofErr w:type="gramEnd"/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ibose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C0B91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.68(d)</w:t>
            </w:r>
          </w:p>
        </w:tc>
      </w:tr>
      <w:tr w:rsidR="00247E0E" w:rsidRPr="00F41E54" w14:paraId="535204B7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81772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831C1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97B92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proofErr w:type="gramStart"/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'H(</w:t>
            </w:r>
            <w:proofErr w:type="gramEnd"/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ibose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694A9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.31(dd)</w:t>
            </w:r>
          </w:p>
        </w:tc>
      </w:tr>
      <w:tr w:rsidR="00247E0E" w:rsidRPr="00F41E54" w14:paraId="68044D4D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BBAD9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BCC8E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3467D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proofErr w:type="gramStart"/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'H(</w:t>
            </w:r>
            <w:proofErr w:type="gramEnd"/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ibose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4209F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.16(dd)</w:t>
            </w:r>
          </w:p>
        </w:tc>
      </w:tr>
      <w:tr w:rsidR="00247E0E" w:rsidRPr="00F41E54" w14:paraId="0967D8F4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65F23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C8539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FCECC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  <w:proofErr w:type="gramStart"/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'H(</w:t>
            </w:r>
            <w:proofErr w:type="gramEnd"/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ibose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D41F3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.05(dd)</w:t>
            </w:r>
          </w:p>
        </w:tc>
      </w:tr>
      <w:tr w:rsidR="00247E0E" w:rsidRPr="00F41E54" w14:paraId="28B2F471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ABBAA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E5D5A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FEB16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2O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A76F8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.03(dd)</w:t>
            </w:r>
          </w:p>
        </w:tc>
      </w:tr>
      <w:tr w:rsidR="00247E0E" w:rsidRPr="00F41E54" w14:paraId="0302111B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85F8D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68F84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CBF59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2'O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5B809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.01(dd)</w:t>
            </w:r>
          </w:p>
        </w:tc>
      </w:tr>
      <w:tr w:rsidR="00247E0E" w:rsidRPr="00F41E54" w14:paraId="25393E1F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6F880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7E0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1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8091E" w14:textId="77777777" w:rsidR="00247E0E" w:rsidRPr="00F41E54" w:rsidRDefault="00247E0E" w:rsidP="00C3511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-methyl-2-oxovalerate (3-MOV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27A5D" w14:textId="77777777" w:rsidR="00247E0E" w:rsidRPr="00F41E54" w:rsidRDefault="00247E0E" w:rsidP="00C351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1E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D30E3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88(t)</w:t>
            </w:r>
          </w:p>
        </w:tc>
      </w:tr>
      <w:tr w:rsidR="00247E0E" w:rsidRPr="00F41E54" w14:paraId="59A6476C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0F3F2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B45BC" w14:textId="77777777" w:rsidR="00247E0E" w:rsidRPr="00F41E54" w:rsidRDefault="00247E0E" w:rsidP="00C3511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F0754" w14:textId="77777777" w:rsidR="00247E0E" w:rsidRPr="00F41E54" w:rsidRDefault="00247E0E" w:rsidP="00C351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1E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8E6AD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10(d)</w:t>
            </w:r>
          </w:p>
        </w:tc>
      </w:tr>
      <w:tr w:rsidR="00247E0E" w:rsidRPr="00F41E54" w14:paraId="33755981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EEC80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3C469" w14:textId="77777777" w:rsidR="00247E0E" w:rsidRPr="00F41E54" w:rsidRDefault="00247E0E" w:rsidP="00C3511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2EF26" w14:textId="77777777" w:rsidR="00247E0E" w:rsidRPr="00F41E54" w:rsidRDefault="00247E0E" w:rsidP="00C351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1E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2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D5A13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47(m)</w:t>
            </w:r>
          </w:p>
        </w:tc>
      </w:tr>
      <w:tr w:rsidR="00247E0E" w:rsidRPr="00F41E54" w14:paraId="023E8CF1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77218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0E075" w14:textId="77777777" w:rsidR="00247E0E" w:rsidRPr="00F41E54" w:rsidRDefault="00247E0E" w:rsidP="00C3511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FA4E6" w14:textId="77777777" w:rsidR="00247E0E" w:rsidRPr="00F41E54" w:rsidRDefault="00247E0E" w:rsidP="00C351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1E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2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5CE77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70(m)</w:t>
            </w:r>
          </w:p>
        </w:tc>
      </w:tr>
      <w:tr w:rsidR="00247E0E" w:rsidRPr="00F41E54" w14:paraId="4F94CC47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1A7A2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8C088" w14:textId="77777777" w:rsidR="00247E0E" w:rsidRPr="00F41E54" w:rsidRDefault="00247E0E" w:rsidP="00C3511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EE13F" w14:textId="77777777" w:rsidR="00247E0E" w:rsidRPr="00F41E54" w:rsidRDefault="00247E0E" w:rsidP="00C351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1E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3FE70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93(m)</w:t>
            </w:r>
          </w:p>
        </w:tc>
      </w:tr>
      <w:tr w:rsidR="00247E0E" w:rsidRPr="00F41E54" w14:paraId="1926B621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DA579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1D916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221CB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OO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74BE0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47E0E" w:rsidRPr="00F41E54" w14:paraId="2B0D7C33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5DD16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7E0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2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F91AD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rigonelline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456E9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C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72A45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.13(s)</w:t>
            </w:r>
          </w:p>
        </w:tc>
      </w:tr>
      <w:tr w:rsidR="00247E0E" w:rsidRPr="00F41E54" w14:paraId="2C6A1E30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26FEB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C5779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49346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, 4C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2C7DB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.84(dd)</w:t>
            </w:r>
          </w:p>
        </w:tc>
      </w:tr>
      <w:tr w:rsidR="00247E0E" w:rsidRPr="00F41E54" w14:paraId="41A751A4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4D433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DB4A6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7EB32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C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69B0E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.04(d)</w:t>
            </w:r>
          </w:p>
        </w:tc>
      </w:tr>
      <w:tr w:rsidR="00247E0E" w:rsidRPr="00F41E54" w14:paraId="49259108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3DFA9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8437E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1FE3B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305E2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.45(s)</w:t>
            </w:r>
          </w:p>
        </w:tc>
      </w:tr>
      <w:tr w:rsidR="00247E0E" w:rsidRPr="00F41E54" w14:paraId="759EF203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9C941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7E0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3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AAB49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-hydroxyisobutyrate (2-HIB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A0635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CEE4D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36(s)</w:t>
            </w:r>
          </w:p>
        </w:tc>
      </w:tr>
      <w:tr w:rsidR="00247E0E" w:rsidRPr="00F41E54" w14:paraId="1C9B2E2E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7489C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97BB0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AE1E3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OO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877DE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47E0E" w:rsidRPr="00F41E54" w14:paraId="07F889E2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76CD6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7E0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4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70437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valerate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98DD7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δCH3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36579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88(t) </w:t>
            </w:r>
          </w:p>
        </w:tc>
      </w:tr>
      <w:tr w:rsidR="00247E0E" w:rsidRPr="00F41E54" w14:paraId="51FBF376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E5C0C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E13FF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1FD18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γCH2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76B4B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31(m)</w:t>
            </w:r>
          </w:p>
        </w:tc>
      </w:tr>
      <w:tr w:rsidR="00247E0E" w:rsidRPr="00F41E54" w14:paraId="3F4FC9A6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7E031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087FA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D42EF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βCH2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D9EBE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60(m)</w:t>
            </w:r>
          </w:p>
        </w:tc>
      </w:tr>
      <w:tr w:rsidR="00247E0E" w:rsidRPr="00F41E54" w14:paraId="10E35A8A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7AAFC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782E7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5AD68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αCH2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A78A6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28(m)</w:t>
            </w:r>
          </w:p>
        </w:tc>
      </w:tr>
      <w:tr w:rsidR="00247E0E" w:rsidRPr="00F41E54" w14:paraId="3A331DEE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518B3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1908D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33F14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OO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78B2E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47E0E" w:rsidRPr="00F41E54" w14:paraId="2A433206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01278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7E0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5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16BB9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-Methylnicotinamide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E61C9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A4419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.49(s)</w:t>
            </w:r>
          </w:p>
        </w:tc>
      </w:tr>
      <w:tr w:rsidR="00247E0E" w:rsidRPr="00F41E54" w14:paraId="73B47BDB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2D9D5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BAF6D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5A392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5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0C9A5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.19(m)</w:t>
            </w:r>
          </w:p>
        </w:tc>
      </w:tr>
      <w:tr w:rsidR="00247E0E" w:rsidRPr="00F41E54" w14:paraId="7FC5CE29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0743F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8801C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78951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4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BA56A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.90(m)</w:t>
            </w:r>
          </w:p>
        </w:tc>
      </w:tr>
      <w:tr w:rsidR="00247E0E" w:rsidRPr="00F41E54" w14:paraId="270C6CFE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3086F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768CF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CA8E9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6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8D912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.98(m)</w:t>
            </w:r>
          </w:p>
        </w:tc>
      </w:tr>
      <w:tr w:rsidR="00247E0E" w:rsidRPr="00F41E54" w14:paraId="4F7268FD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E2404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87BD3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34DB4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6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8DC90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.27(m)</w:t>
            </w:r>
          </w:p>
        </w:tc>
      </w:tr>
      <w:tr w:rsidR="00247E0E" w:rsidRPr="00F41E54" w14:paraId="17AB85D4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2824E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7E0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6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DE6B7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cetate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8E866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87CE1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93(s)</w:t>
            </w:r>
          </w:p>
        </w:tc>
      </w:tr>
      <w:tr w:rsidR="00247E0E" w:rsidRPr="00F41E54" w14:paraId="56ECADAD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9D16F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46ABE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F9F37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OO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BD08E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47E0E" w:rsidRPr="00F41E54" w14:paraId="49E53198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BABC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7E0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7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A5EC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henylacetylglycine</w:t>
            </w:r>
            <w:proofErr w:type="spellEnd"/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PAG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3098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,5C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F33D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.43(m)</w:t>
            </w:r>
          </w:p>
        </w:tc>
      </w:tr>
      <w:tr w:rsidR="00247E0E" w:rsidRPr="00F41E54" w14:paraId="285FF92B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642A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9832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A703B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,6C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07EDF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.37(m)</w:t>
            </w:r>
          </w:p>
        </w:tc>
      </w:tr>
      <w:tr w:rsidR="00247E0E" w:rsidRPr="00F41E54" w14:paraId="71B6ED6F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6BD64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65D8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BD201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CH</w:t>
            </w:r>
          </w:p>
          <w:p w14:paraId="57145597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2-N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6AE8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.37(m)</w:t>
            </w:r>
          </w:p>
          <w:p w14:paraId="0A261316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76(d)</w:t>
            </w:r>
          </w:p>
        </w:tc>
      </w:tr>
      <w:tr w:rsidR="00247E0E" w:rsidRPr="00F41E54" w14:paraId="62F2279A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FAF3E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29101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17EAC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565E1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68(s)</w:t>
            </w:r>
          </w:p>
        </w:tc>
      </w:tr>
      <w:tr w:rsidR="00247E0E" w:rsidRPr="00F41E54" w14:paraId="53989B97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627FE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92E70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75F92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=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A3890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47E0E" w:rsidRPr="00F41E54" w14:paraId="65ED9840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5E14D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7E0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8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0FA99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henylacetylglutamine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A9F31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</w:t>
            </w:r>
            <w:r w:rsidRPr="00F41E54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H</w:t>
            </w: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CON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9EBF3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65(s)</w:t>
            </w:r>
          </w:p>
        </w:tc>
      </w:tr>
      <w:tr w:rsidR="00247E0E" w:rsidRPr="00F41E54" w14:paraId="389E1A7F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6BA52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6CB49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16DC8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,4,6C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D8FAF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.37(m)</w:t>
            </w:r>
          </w:p>
        </w:tc>
      </w:tr>
      <w:tr w:rsidR="00247E0E" w:rsidRPr="00F41E54" w14:paraId="6C189F6E" w14:textId="77777777" w:rsidTr="00C3511B">
        <w:trPr>
          <w:trHeight w:val="4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B3F99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392AB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E8BE8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,5C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9F854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.43</w:t>
            </w:r>
            <w:r w:rsidRPr="00F41E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m)</w:t>
            </w:r>
          </w:p>
        </w:tc>
      </w:tr>
      <w:tr w:rsidR="00247E0E" w:rsidRPr="00F41E54" w14:paraId="5EB0304D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934E7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7E0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9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F31CD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rimethylamine (TMA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63B92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CH3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82F6C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88(s)</w:t>
            </w:r>
          </w:p>
        </w:tc>
      </w:tr>
      <w:tr w:rsidR="00247E0E" w:rsidRPr="00F41E54" w14:paraId="1EC87756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9F3A8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7E0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1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54D45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236B8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A04D7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24(d)</w:t>
            </w:r>
          </w:p>
        </w:tc>
      </w:tr>
      <w:tr w:rsidR="00247E0E" w:rsidRPr="00F41E54" w14:paraId="75F4B749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6DFCF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7E0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2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4B934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1D1C9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9FA50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11(s)</w:t>
            </w:r>
          </w:p>
        </w:tc>
      </w:tr>
      <w:tr w:rsidR="00247E0E" w:rsidRPr="00F41E54" w14:paraId="0432C54E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85EC2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7E0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3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82067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FE6C9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57EEA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83(s)</w:t>
            </w:r>
          </w:p>
        </w:tc>
      </w:tr>
      <w:tr w:rsidR="00247E0E" w:rsidRPr="00F41E54" w14:paraId="7BB4635B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80333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7E0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4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F8867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0BF31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3AA98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95(s)</w:t>
            </w:r>
          </w:p>
        </w:tc>
      </w:tr>
      <w:tr w:rsidR="00247E0E" w:rsidRPr="00F41E54" w14:paraId="277E59ED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4879A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7E0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5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30E5E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AE373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46833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76(s)</w:t>
            </w:r>
          </w:p>
        </w:tc>
      </w:tr>
      <w:tr w:rsidR="00247E0E" w:rsidRPr="00F41E54" w14:paraId="2B16589C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C9411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7E0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6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92824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5D05D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726C0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66(m)</w:t>
            </w:r>
          </w:p>
        </w:tc>
      </w:tr>
      <w:tr w:rsidR="00247E0E" w:rsidRPr="00F41E54" w14:paraId="5D632011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22FBE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E420C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89EC5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FF8A8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74(m)</w:t>
            </w:r>
          </w:p>
        </w:tc>
      </w:tr>
      <w:tr w:rsidR="00247E0E" w:rsidRPr="00F41E54" w14:paraId="3DC17BF5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2209D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A0B37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D1133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9B1A9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87(d)</w:t>
            </w:r>
          </w:p>
        </w:tc>
      </w:tr>
      <w:tr w:rsidR="00247E0E" w:rsidRPr="00F41E54" w14:paraId="71391145" w14:textId="77777777" w:rsidTr="00C3511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D3E7F" w14:textId="77777777" w:rsidR="00247E0E" w:rsidRPr="00247E0E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7E0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7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35577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2B370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A9740" w14:textId="77777777" w:rsidR="00247E0E" w:rsidRPr="00F41E54" w:rsidRDefault="00247E0E" w:rsidP="00C3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E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23(s)</w:t>
            </w:r>
          </w:p>
        </w:tc>
      </w:tr>
      <w:tr w:rsidR="00247E0E" w:rsidRPr="00F41E54" w14:paraId="1B3C9D61" w14:textId="77777777" w:rsidTr="00C3511B">
        <w:trPr>
          <w:trHeight w:val="375"/>
        </w:trPr>
        <w:tc>
          <w:tcPr>
            <w:tcW w:w="9229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658D" w14:textId="77777777" w:rsidR="00247E0E" w:rsidRPr="00247E0E" w:rsidRDefault="00247E0E" w:rsidP="00C3511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7E0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s, singlet; d, doublet; t, triplet; q, quartet; m, </w:t>
            </w:r>
            <w:proofErr w:type="spellStart"/>
            <w:r w:rsidRPr="00247E0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ultiplet</w:t>
            </w:r>
            <w:proofErr w:type="spellEnd"/>
            <w:r w:rsidRPr="00247E0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; dd, doublet of doublet; </w:t>
            </w:r>
            <w:proofErr w:type="spellStart"/>
            <w:r w:rsidRPr="00247E0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brs</w:t>
            </w:r>
            <w:proofErr w:type="spellEnd"/>
            <w:r w:rsidRPr="00247E0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, broad si</w:t>
            </w:r>
            <w:r w:rsidRPr="00247E0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g</w:t>
            </w:r>
            <w:r w:rsidRPr="00247E0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et.</w:t>
            </w:r>
          </w:p>
        </w:tc>
      </w:tr>
    </w:tbl>
    <w:p w14:paraId="7F6E4CD4" w14:textId="77777777" w:rsidR="00247E0E" w:rsidRPr="00F41E54" w:rsidRDefault="00247E0E" w:rsidP="00247E0E">
      <w:pPr>
        <w:rPr>
          <w:rFonts w:ascii="Times New Roman" w:hAnsi="Times New Roman" w:cs="Times New Roman"/>
        </w:rPr>
      </w:pPr>
      <w:r w:rsidRPr="00F41E54">
        <w:rPr>
          <w:rFonts w:ascii="Times New Roman" w:hAnsi="Times New Roman" w:cs="Times New Roman"/>
        </w:rPr>
        <w:t>U1-U7: unknown metabolites</w:t>
      </w:r>
    </w:p>
    <w:p w14:paraId="02B19C57" w14:textId="77777777" w:rsidR="00247E0E" w:rsidRPr="00247E0E" w:rsidRDefault="00247E0E" w:rsidP="00247E0E">
      <w:pPr>
        <w:rPr>
          <w:rFonts w:hint="eastAsia"/>
        </w:rPr>
      </w:pPr>
    </w:p>
    <w:sectPr w:rsidR="00247E0E" w:rsidRPr="00247E0E" w:rsidSect="00CF0C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9FFD18" w14:textId="77777777" w:rsidR="00B31D59" w:rsidRDefault="00B31D59" w:rsidP="000C3902">
      <w:r>
        <w:separator/>
      </w:r>
    </w:p>
  </w:endnote>
  <w:endnote w:type="continuationSeparator" w:id="0">
    <w:p w14:paraId="6FA8D118" w14:textId="77777777" w:rsidR="00B31D59" w:rsidRDefault="00B31D59" w:rsidP="000C39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B2B4AA" w14:textId="77777777" w:rsidR="00B31D59" w:rsidRDefault="00B31D59" w:rsidP="000C3902">
      <w:r>
        <w:separator/>
      </w:r>
    </w:p>
  </w:footnote>
  <w:footnote w:type="continuationSeparator" w:id="0">
    <w:p w14:paraId="55B049A9" w14:textId="77777777" w:rsidR="00B31D59" w:rsidRDefault="00B31D59" w:rsidP="000C39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B3189"/>
    <w:rsid w:val="00036BF5"/>
    <w:rsid w:val="00090D36"/>
    <w:rsid w:val="000923C8"/>
    <w:rsid w:val="000B55B7"/>
    <w:rsid w:val="000B74C1"/>
    <w:rsid w:val="000C3902"/>
    <w:rsid w:val="000C46AA"/>
    <w:rsid w:val="000D21C0"/>
    <w:rsid w:val="000E2970"/>
    <w:rsid w:val="000E492F"/>
    <w:rsid w:val="001061F2"/>
    <w:rsid w:val="0011790B"/>
    <w:rsid w:val="001448E2"/>
    <w:rsid w:val="00165B29"/>
    <w:rsid w:val="00177819"/>
    <w:rsid w:val="001B3B2C"/>
    <w:rsid w:val="001D5A46"/>
    <w:rsid w:val="001E1F20"/>
    <w:rsid w:val="001F1120"/>
    <w:rsid w:val="001F2935"/>
    <w:rsid w:val="00204C91"/>
    <w:rsid w:val="0020797A"/>
    <w:rsid w:val="00242D1E"/>
    <w:rsid w:val="00247E0E"/>
    <w:rsid w:val="00260782"/>
    <w:rsid w:val="0026722A"/>
    <w:rsid w:val="002707BB"/>
    <w:rsid w:val="00280DB1"/>
    <w:rsid w:val="002B0847"/>
    <w:rsid w:val="002D1B64"/>
    <w:rsid w:val="002E6906"/>
    <w:rsid w:val="00313892"/>
    <w:rsid w:val="00335743"/>
    <w:rsid w:val="00354783"/>
    <w:rsid w:val="00365F3C"/>
    <w:rsid w:val="00366CFE"/>
    <w:rsid w:val="00384A2A"/>
    <w:rsid w:val="0038737F"/>
    <w:rsid w:val="003963A6"/>
    <w:rsid w:val="003B3C2B"/>
    <w:rsid w:val="003B6F26"/>
    <w:rsid w:val="003C3B99"/>
    <w:rsid w:val="003D52F0"/>
    <w:rsid w:val="00405AC3"/>
    <w:rsid w:val="00416E5E"/>
    <w:rsid w:val="00447987"/>
    <w:rsid w:val="0045187A"/>
    <w:rsid w:val="0046357A"/>
    <w:rsid w:val="00474BA9"/>
    <w:rsid w:val="004B18CB"/>
    <w:rsid w:val="004D0762"/>
    <w:rsid w:val="004D59B1"/>
    <w:rsid w:val="004E2DDA"/>
    <w:rsid w:val="005063A7"/>
    <w:rsid w:val="005176B6"/>
    <w:rsid w:val="0053154A"/>
    <w:rsid w:val="00537BC3"/>
    <w:rsid w:val="00564792"/>
    <w:rsid w:val="005903F1"/>
    <w:rsid w:val="005A40DD"/>
    <w:rsid w:val="005B3189"/>
    <w:rsid w:val="005C1CC5"/>
    <w:rsid w:val="005D65B1"/>
    <w:rsid w:val="005F6248"/>
    <w:rsid w:val="00600260"/>
    <w:rsid w:val="00611D07"/>
    <w:rsid w:val="00613B8E"/>
    <w:rsid w:val="00620E9E"/>
    <w:rsid w:val="006214A7"/>
    <w:rsid w:val="006469AB"/>
    <w:rsid w:val="0068501B"/>
    <w:rsid w:val="006B5258"/>
    <w:rsid w:val="00740FE7"/>
    <w:rsid w:val="00747F66"/>
    <w:rsid w:val="00753E47"/>
    <w:rsid w:val="00763D1E"/>
    <w:rsid w:val="0076487B"/>
    <w:rsid w:val="00790A9E"/>
    <w:rsid w:val="007D6A0D"/>
    <w:rsid w:val="007E4022"/>
    <w:rsid w:val="007F1BCB"/>
    <w:rsid w:val="008247D7"/>
    <w:rsid w:val="00832ECB"/>
    <w:rsid w:val="00844A53"/>
    <w:rsid w:val="008537AC"/>
    <w:rsid w:val="0088581E"/>
    <w:rsid w:val="008B5FF7"/>
    <w:rsid w:val="008B684A"/>
    <w:rsid w:val="008C539A"/>
    <w:rsid w:val="008E67AD"/>
    <w:rsid w:val="0090495F"/>
    <w:rsid w:val="009202B3"/>
    <w:rsid w:val="00923E51"/>
    <w:rsid w:val="00942485"/>
    <w:rsid w:val="0095708E"/>
    <w:rsid w:val="00957CFD"/>
    <w:rsid w:val="009821AA"/>
    <w:rsid w:val="009C5853"/>
    <w:rsid w:val="00A3575C"/>
    <w:rsid w:val="00A55062"/>
    <w:rsid w:val="00A64817"/>
    <w:rsid w:val="00AA5931"/>
    <w:rsid w:val="00AA6E3D"/>
    <w:rsid w:val="00AF61BD"/>
    <w:rsid w:val="00AF7177"/>
    <w:rsid w:val="00B01B23"/>
    <w:rsid w:val="00B028BF"/>
    <w:rsid w:val="00B31D59"/>
    <w:rsid w:val="00B4492C"/>
    <w:rsid w:val="00B45D10"/>
    <w:rsid w:val="00B53987"/>
    <w:rsid w:val="00BA0036"/>
    <w:rsid w:val="00BD634F"/>
    <w:rsid w:val="00C23CDA"/>
    <w:rsid w:val="00C42EB5"/>
    <w:rsid w:val="00C869FD"/>
    <w:rsid w:val="00C93192"/>
    <w:rsid w:val="00C970DC"/>
    <w:rsid w:val="00CF0CBE"/>
    <w:rsid w:val="00D20239"/>
    <w:rsid w:val="00D3503A"/>
    <w:rsid w:val="00D37144"/>
    <w:rsid w:val="00D4487B"/>
    <w:rsid w:val="00D4674C"/>
    <w:rsid w:val="00D60EF6"/>
    <w:rsid w:val="00D82053"/>
    <w:rsid w:val="00D945EA"/>
    <w:rsid w:val="00DA1B90"/>
    <w:rsid w:val="00DE015D"/>
    <w:rsid w:val="00DE4194"/>
    <w:rsid w:val="00E13C06"/>
    <w:rsid w:val="00E510DF"/>
    <w:rsid w:val="00E671EF"/>
    <w:rsid w:val="00E67B93"/>
    <w:rsid w:val="00E877DD"/>
    <w:rsid w:val="00EB2B90"/>
    <w:rsid w:val="00EC446C"/>
    <w:rsid w:val="00ED4BF7"/>
    <w:rsid w:val="00EF6911"/>
    <w:rsid w:val="00F36877"/>
    <w:rsid w:val="00F41E54"/>
    <w:rsid w:val="00F5054D"/>
    <w:rsid w:val="00F51272"/>
    <w:rsid w:val="00F75DF9"/>
    <w:rsid w:val="00FA59B5"/>
    <w:rsid w:val="00FB5F0A"/>
    <w:rsid w:val="00FC3D0F"/>
    <w:rsid w:val="00FC4408"/>
    <w:rsid w:val="00FD5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F32BD3"/>
  <w15:docId w15:val="{25C794EC-DCFA-496D-AA09-2EB88551D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7E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39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39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39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39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325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2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2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9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5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5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8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313D79B-9ACB-4645-8883-C50CCB7EE0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4</TotalTime>
  <Pages>4</Pages>
  <Words>462</Words>
  <Characters>2634</Characters>
  <Application>Microsoft Office Word</Application>
  <DocSecurity>0</DocSecurity>
  <Lines>21</Lines>
  <Paragraphs>6</Paragraphs>
  <ScaleCrop>false</ScaleCrop>
  <Company/>
  <LinksUpToDate>false</LinksUpToDate>
  <CharactersWithSpaces>3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H</dc:creator>
  <cp:keywords/>
  <dc:description/>
  <cp:lastModifiedBy>Live Windows</cp:lastModifiedBy>
  <cp:revision>46</cp:revision>
  <dcterms:created xsi:type="dcterms:W3CDTF">2017-10-10T05:24:00Z</dcterms:created>
  <dcterms:modified xsi:type="dcterms:W3CDTF">2023-03-22T01:16:00Z</dcterms:modified>
</cp:coreProperties>
</file>